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F28F8" w14:textId="2978847E" w:rsidR="000523DD" w:rsidRPr="00B639B7" w:rsidRDefault="000523DD" w:rsidP="000523DD">
      <w:pPr>
        <w:pStyle w:val="Bijschrift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0" w:name="_Ref110951798"/>
      <w:r w:rsidRPr="00F4260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bookmarkEnd w:id="0"/>
      <w:r w:rsidR="00F42604" w:rsidRPr="00F4260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4</w:t>
      </w:r>
      <w:r w:rsidRPr="00B639B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B639B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V</w:t>
      </w:r>
      <w:r w:rsidRPr="00B639B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riables </w:t>
      </w:r>
      <w:r w:rsidR="009148E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n</w:t>
      </w:r>
      <w:r w:rsidRPr="00B639B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ndication document for age</w:t>
      </w:r>
      <w:r w:rsidR="00F4260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group</w:t>
      </w:r>
      <w:r w:rsidRPr="00B639B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&lt; 75 years</w:t>
      </w:r>
    </w:p>
    <w:tbl>
      <w:tblPr>
        <w:tblW w:w="7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0"/>
        <w:gridCol w:w="1960"/>
      </w:tblGrid>
      <w:tr w:rsidR="000523DD" w:rsidRPr="00E472A5" w14:paraId="47AB9EA4" w14:textId="77777777" w:rsidTr="003D5BE4">
        <w:trPr>
          <w:trHeight w:val="300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37F91" w14:textId="77777777" w:rsidR="000523DD" w:rsidRPr="00E472A5" w:rsidRDefault="000523DD" w:rsidP="003D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472A5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1D6D5" w14:textId="77777777" w:rsidR="000523DD" w:rsidRPr="00E472A5" w:rsidRDefault="000523DD" w:rsidP="003D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472A5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TAVI 2021 ages &lt; 75 </w:t>
            </w:r>
          </w:p>
        </w:tc>
      </w:tr>
      <w:tr w:rsidR="000523DD" w:rsidRPr="00E472A5" w14:paraId="27939FCD" w14:textId="77777777" w:rsidTr="003D5BE4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1DDC2" w14:textId="77777777" w:rsidR="000523DD" w:rsidRPr="002E121B" w:rsidRDefault="000523DD" w:rsidP="003D5BE4">
            <w:pPr>
              <w:pStyle w:val="Geenafstand"/>
              <w:rPr>
                <w:lang w:val="nl-NL"/>
              </w:rPr>
            </w:pPr>
            <w:r w:rsidRPr="002E121B">
              <w:t>Left ventricular ejection fraction ≤40%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hideMark/>
          </w:tcPr>
          <w:p w14:paraId="62D52FB2" w14:textId="77777777" w:rsidR="000523DD" w:rsidRPr="002E121B" w:rsidRDefault="000523DD" w:rsidP="003D5BE4">
            <w:pPr>
              <w:pStyle w:val="Geenafstand"/>
              <w:rPr>
                <w:rFonts w:ascii="Arial" w:hAnsi="Arial" w:cs="Arial"/>
              </w:rPr>
            </w:pPr>
            <w:r w:rsidRPr="002E121B">
              <w:rPr>
                <w:rFonts w:ascii="Arial" w:hAnsi="Arial" w:cs="Arial"/>
              </w:rPr>
              <w:t>143</w:t>
            </w:r>
          </w:p>
        </w:tc>
      </w:tr>
      <w:tr w:rsidR="000523DD" w:rsidRPr="00E472A5" w14:paraId="12595428" w14:textId="77777777" w:rsidTr="003D5BE4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630AB" w14:textId="77777777" w:rsidR="000523DD" w:rsidRPr="002E121B" w:rsidRDefault="000523DD" w:rsidP="003D5BE4">
            <w:pPr>
              <w:pStyle w:val="Geenafstand"/>
            </w:pPr>
            <w:r w:rsidRPr="002E121B">
              <w:t>Previous OHO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FCB7E"/>
            <w:noWrap/>
            <w:hideMark/>
          </w:tcPr>
          <w:p w14:paraId="1C660EFA" w14:textId="77777777" w:rsidR="000523DD" w:rsidRPr="002E121B" w:rsidRDefault="000523DD" w:rsidP="003D5BE4">
            <w:pPr>
              <w:pStyle w:val="Geenafstand"/>
              <w:rPr>
                <w:rFonts w:ascii="Arial" w:hAnsi="Arial" w:cs="Arial"/>
              </w:rPr>
            </w:pPr>
            <w:r w:rsidRPr="002E121B">
              <w:rPr>
                <w:rFonts w:ascii="Arial" w:hAnsi="Arial" w:cs="Arial"/>
              </w:rPr>
              <w:t>111</w:t>
            </w:r>
          </w:p>
        </w:tc>
      </w:tr>
      <w:tr w:rsidR="000523DD" w:rsidRPr="00E472A5" w14:paraId="64C9E2D1" w14:textId="77777777" w:rsidTr="003D5BE4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E3303" w14:textId="77777777" w:rsidR="000523DD" w:rsidRPr="002E121B" w:rsidRDefault="000523DD" w:rsidP="003D5BE4">
            <w:pPr>
              <w:pStyle w:val="Geenafstand"/>
            </w:pPr>
            <w:r w:rsidRPr="002E121B">
              <w:t>Frailty (ex. Edmonton Frailty Score ≥ moderate frailty)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3D580"/>
            <w:noWrap/>
            <w:hideMark/>
          </w:tcPr>
          <w:p w14:paraId="3DF7C192" w14:textId="77777777" w:rsidR="000523DD" w:rsidRPr="002E121B" w:rsidRDefault="000523DD" w:rsidP="003D5BE4">
            <w:pPr>
              <w:pStyle w:val="Geenafstand"/>
              <w:rPr>
                <w:rFonts w:ascii="Arial" w:hAnsi="Arial" w:cs="Arial"/>
              </w:rPr>
            </w:pPr>
            <w:r w:rsidRPr="002E121B">
              <w:rPr>
                <w:rFonts w:ascii="Arial" w:hAnsi="Arial" w:cs="Arial"/>
              </w:rPr>
              <w:t>85</w:t>
            </w:r>
          </w:p>
        </w:tc>
      </w:tr>
      <w:tr w:rsidR="000523DD" w:rsidRPr="00E472A5" w14:paraId="5ABEF899" w14:textId="77777777" w:rsidTr="003D5BE4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F5188" w14:textId="77777777" w:rsidR="000523DD" w:rsidRPr="002E121B" w:rsidRDefault="000523DD" w:rsidP="003D5BE4">
            <w:pPr>
              <w:pStyle w:val="Geenafstand"/>
            </w:pPr>
            <w:r w:rsidRPr="002E121B">
              <w:t>COPD (GOLD ≥III)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182"/>
            <w:noWrap/>
            <w:hideMark/>
          </w:tcPr>
          <w:p w14:paraId="56B78D92" w14:textId="77777777" w:rsidR="000523DD" w:rsidRPr="002E121B" w:rsidRDefault="000523DD" w:rsidP="003D5BE4">
            <w:pPr>
              <w:pStyle w:val="Geenafstand"/>
              <w:rPr>
                <w:rFonts w:ascii="Arial" w:hAnsi="Arial" w:cs="Arial"/>
              </w:rPr>
            </w:pPr>
            <w:r w:rsidRPr="002E121B">
              <w:rPr>
                <w:rFonts w:ascii="Arial" w:hAnsi="Arial" w:cs="Arial"/>
              </w:rPr>
              <w:t>55</w:t>
            </w:r>
          </w:p>
        </w:tc>
      </w:tr>
      <w:tr w:rsidR="000523DD" w:rsidRPr="00E472A5" w14:paraId="28AA83C5" w14:textId="77777777" w:rsidTr="003D5BE4">
        <w:trPr>
          <w:trHeight w:val="315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3E843" w14:textId="77777777" w:rsidR="000523DD" w:rsidRPr="002E121B" w:rsidRDefault="000523DD" w:rsidP="003D5BE4">
            <w:pPr>
              <w:pStyle w:val="Geenafstand"/>
            </w:pPr>
            <w:r w:rsidRPr="002E121B">
              <w:t xml:space="preserve">Chronic use immune suppressive drugs 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E383"/>
            <w:noWrap/>
            <w:hideMark/>
          </w:tcPr>
          <w:p w14:paraId="0D0234A6" w14:textId="77777777" w:rsidR="000523DD" w:rsidRPr="002E121B" w:rsidRDefault="000523DD" w:rsidP="003D5BE4">
            <w:pPr>
              <w:pStyle w:val="Geenafstand"/>
              <w:rPr>
                <w:rFonts w:ascii="Arial" w:hAnsi="Arial" w:cs="Arial"/>
              </w:rPr>
            </w:pPr>
            <w:r w:rsidRPr="002E121B">
              <w:rPr>
                <w:rFonts w:ascii="Arial" w:hAnsi="Arial" w:cs="Arial"/>
              </w:rPr>
              <w:t>50</w:t>
            </w:r>
          </w:p>
        </w:tc>
      </w:tr>
      <w:tr w:rsidR="000523DD" w:rsidRPr="00E472A5" w14:paraId="789FF2F2" w14:textId="77777777" w:rsidTr="003D5BE4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DF0A3" w14:textId="77777777" w:rsidR="000523DD" w:rsidRPr="002E121B" w:rsidRDefault="000523DD" w:rsidP="003D5BE4">
            <w:pPr>
              <w:pStyle w:val="Geenafstand"/>
            </w:pPr>
            <w:r w:rsidRPr="002E121B">
              <w:t xml:space="preserve">Active malignancy 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583"/>
            <w:noWrap/>
            <w:hideMark/>
          </w:tcPr>
          <w:p w14:paraId="50556F69" w14:textId="77777777" w:rsidR="000523DD" w:rsidRPr="002E121B" w:rsidRDefault="000523DD" w:rsidP="003D5BE4">
            <w:pPr>
              <w:pStyle w:val="Geenafstand"/>
              <w:rPr>
                <w:rFonts w:ascii="Arial" w:hAnsi="Arial" w:cs="Arial"/>
              </w:rPr>
            </w:pPr>
            <w:r w:rsidRPr="002E121B">
              <w:rPr>
                <w:rFonts w:ascii="Arial" w:hAnsi="Arial" w:cs="Arial"/>
              </w:rPr>
              <w:t>46</w:t>
            </w:r>
          </w:p>
        </w:tc>
      </w:tr>
      <w:tr w:rsidR="000523DD" w:rsidRPr="00E472A5" w14:paraId="2DAE335D" w14:textId="77777777" w:rsidTr="003D5BE4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82C05" w14:textId="77777777" w:rsidR="000523DD" w:rsidRPr="002E121B" w:rsidRDefault="000523DD" w:rsidP="003D5BE4">
            <w:pPr>
              <w:pStyle w:val="Geenafstand"/>
            </w:pPr>
            <w:r w:rsidRPr="002E121B">
              <w:t>Left ventricular ejection fraction ≤30%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E683"/>
            <w:noWrap/>
            <w:hideMark/>
          </w:tcPr>
          <w:p w14:paraId="24FD8A45" w14:textId="77777777" w:rsidR="000523DD" w:rsidRPr="002E121B" w:rsidRDefault="000523DD" w:rsidP="003D5BE4">
            <w:pPr>
              <w:pStyle w:val="Geenafstand"/>
              <w:rPr>
                <w:rFonts w:ascii="Arial" w:hAnsi="Arial" w:cs="Arial"/>
              </w:rPr>
            </w:pPr>
            <w:r w:rsidRPr="002E121B">
              <w:rPr>
                <w:rFonts w:ascii="Arial" w:hAnsi="Arial" w:cs="Arial"/>
              </w:rPr>
              <w:t>43</w:t>
            </w:r>
          </w:p>
        </w:tc>
      </w:tr>
      <w:tr w:rsidR="000523DD" w:rsidRPr="00E472A5" w14:paraId="341234C5" w14:textId="77777777" w:rsidTr="003D5BE4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53667" w14:textId="77777777" w:rsidR="000523DD" w:rsidRPr="002E121B" w:rsidRDefault="000523DD" w:rsidP="003D5BE4">
            <w:pPr>
              <w:pStyle w:val="Geenafstand"/>
            </w:pPr>
            <w:r w:rsidRPr="002E121B">
              <w:t>CVA with residual deficit or TIA in past 6 months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E784"/>
            <w:noWrap/>
            <w:hideMark/>
          </w:tcPr>
          <w:p w14:paraId="7034C90F" w14:textId="77777777" w:rsidR="000523DD" w:rsidRPr="002E121B" w:rsidRDefault="000523DD" w:rsidP="003D5BE4">
            <w:pPr>
              <w:pStyle w:val="Geenafstand"/>
              <w:rPr>
                <w:rFonts w:ascii="Arial" w:hAnsi="Arial" w:cs="Arial"/>
              </w:rPr>
            </w:pPr>
            <w:r w:rsidRPr="002E121B">
              <w:rPr>
                <w:rFonts w:ascii="Arial" w:hAnsi="Arial" w:cs="Arial"/>
              </w:rPr>
              <w:t>43</w:t>
            </w:r>
          </w:p>
        </w:tc>
      </w:tr>
      <w:tr w:rsidR="000523DD" w:rsidRPr="00E472A5" w14:paraId="3CE409C4" w14:textId="77777777" w:rsidTr="003D5BE4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F27D5" w14:textId="77777777" w:rsidR="000523DD" w:rsidRPr="002E121B" w:rsidRDefault="000523DD" w:rsidP="003D5BE4">
            <w:pPr>
              <w:pStyle w:val="Geenafstand"/>
            </w:pPr>
            <w:r w:rsidRPr="002E121B">
              <w:t>Extreme overweight (BMI ≥40)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E984"/>
            <w:noWrap/>
            <w:hideMark/>
          </w:tcPr>
          <w:p w14:paraId="5E27EE0B" w14:textId="77777777" w:rsidR="000523DD" w:rsidRPr="002E121B" w:rsidRDefault="000523DD" w:rsidP="003D5BE4">
            <w:pPr>
              <w:pStyle w:val="Geenafstand"/>
              <w:rPr>
                <w:rFonts w:ascii="Arial" w:hAnsi="Arial" w:cs="Arial"/>
              </w:rPr>
            </w:pPr>
            <w:r w:rsidRPr="002E121B">
              <w:rPr>
                <w:rFonts w:ascii="Arial" w:hAnsi="Arial" w:cs="Arial"/>
              </w:rPr>
              <w:t>40</w:t>
            </w:r>
          </w:p>
        </w:tc>
      </w:tr>
      <w:tr w:rsidR="000523DD" w:rsidRPr="00E472A5" w14:paraId="335D8EB7" w14:textId="77777777" w:rsidTr="003D5BE4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78204" w14:textId="77777777" w:rsidR="000523DD" w:rsidRPr="002E121B" w:rsidRDefault="000523DD" w:rsidP="003D5BE4">
            <w:pPr>
              <w:pStyle w:val="Geenafstand"/>
            </w:pPr>
            <w:r w:rsidRPr="002E121B">
              <w:t>Porcelain aorta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B84"/>
            <w:noWrap/>
            <w:hideMark/>
          </w:tcPr>
          <w:p w14:paraId="1F2396D1" w14:textId="77777777" w:rsidR="000523DD" w:rsidRPr="002E121B" w:rsidRDefault="000523DD" w:rsidP="003D5BE4">
            <w:pPr>
              <w:pStyle w:val="Geenafstand"/>
              <w:rPr>
                <w:rFonts w:ascii="Arial" w:hAnsi="Arial" w:cs="Arial"/>
              </w:rPr>
            </w:pPr>
            <w:r w:rsidRPr="002E121B">
              <w:rPr>
                <w:rFonts w:ascii="Arial" w:hAnsi="Arial" w:cs="Arial"/>
              </w:rPr>
              <w:t>35</w:t>
            </w:r>
          </w:p>
        </w:tc>
      </w:tr>
      <w:tr w:rsidR="000523DD" w:rsidRPr="00E472A5" w14:paraId="7991933A" w14:textId="77777777" w:rsidTr="003D5BE4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8E490" w14:textId="77777777" w:rsidR="000523DD" w:rsidRPr="002E121B" w:rsidRDefault="000523DD" w:rsidP="003D5BE4">
            <w:pPr>
              <w:pStyle w:val="Geenafstand"/>
            </w:pPr>
            <w:r w:rsidRPr="002E121B">
              <w:t>Kidney failure (GFR ≤30)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683"/>
            <w:noWrap/>
            <w:hideMark/>
          </w:tcPr>
          <w:p w14:paraId="4CA5393C" w14:textId="77777777" w:rsidR="000523DD" w:rsidRPr="002E121B" w:rsidRDefault="000523DD" w:rsidP="003D5BE4">
            <w:pPr>
              <w:pStyle w:val="Geenafstand"/>
              <w:rPr>
                <w:rFonts w:ascii="Arial" w:hAnsi="Arial" w:cs="Arial"/>
              </w:rPr>
            </w:pPr>
            <w:r w:rsidRPr="002E121B">
              <w:rPr>
                <w:rFonts w:ascii="Arial" w:hAnsi="Arial" w:cs="Arial"/>
              </w:rPr>
              <w:t>28</w:t>
            </w:r>
          </w:p>
        </w:tc>
      </w:tr>
      <w:tr w:rsidR="000523DD" w:rsidRPr="00E472A5" w14:paraId="1C7EA45F" w14:textId="77777777" w:rsidTr="003D5BE4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A0F81" w14:textId="77777777" w:rsidR="000523DD" w:rsidRPr="002E121B" w:rsidRDefault="000523DD" w:rsidP="003D5BE4">
            <w:pPr>
              <w:pStyle w:val="Geenafstand"/>
            </w:pPr>
            <w:r w:rsidRPr="002E121B">
              <w:t>Right ventricular failure  (&gt;moderate, PHT &gt;55mmHg)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37F"/>
            <w:noWrap/>
            <w:hideMark/>
          </w:tcPr>
          <w:p w14:paraId="42C1B662" w14:textId="77777777" w:rsidR="000523DD" w:rsidRPr="002E121B" w:rsidRDefault="000523DD" w:rsidP="003D5BE4">
            <w:pPr>
              <w:pStyle w:val="Geenafstand"/>
              <w:rPr>
                <w:rFonts w:ascii="Arial" w:hAnsi="Arial" w:cs="Arial"/>
              </w:rPr>
            </w:pPr>
            <w:r w:rsidRPr="002E121B">
              <w:rPr>
                <w:rFonts w:ascii="Arial" w:hAnsi="Arial" w:cs="Arial"/>
              </w:rPr>
              <w:t>24</w:t>
            </w:r>
          </w:p>
        </w:tc>
      </w:tr>
      <w:tr w:rsidR="000523DD" w:rsidRPr="00E472A5" w14:paraId="1E60F07F" w14:textId="77777777" w:rsidTr="003D5BE4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49106" w14:textId="77777777" w:rsidR="000523DD" w:rsidRPr="002E121B" w:rsidRDefault="000523DD" w:rsidP="003D5BE4">
            <w:pPr>
              <w:pStyle w:val="Geenafstand"/>
            </w:pPr>
            <w:r w:rsidRPr="002E121B">
              <w:t xml:space="preserve">History of mantle field radiation 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F7E"/>
            <w:noWrap/>
            <w:hideMark/>
          </w:tcPr>
          <w:p w14:paraId="2FEC7C15" w14:textId="77777777" w:rsidR="000523DD" w:rsidRPr="002E121B" w:rsidRDefault="000523DD" w:rsidP="003D5BE4">
            <w:pPr>
              <w:pStyle w:val="Geenafstand"/>
              <w:rPr>
                <w:rFonts w:ascii="Arial" w:hAnsi="Arial" w:cs="Arial"/>
              </w:rPr>
            </w:pPr>
            <w:r w:rsidRPr="002E121B">
              <w:rPr>
                <w:rFonts w:ascii="Arial" w:hAnsi="Arial" w:cs="Arial"/>
              </w:rPr>
              <w:t>23</w:t>
            </w:r>
          </w:p>
        </w:tc>
      </w:tr>
      <w:tr w:rsidR="000523DD" w:rsidRPr="00E472A5" w14:paraId="2F9F6BF3" w14:textId="77777777" w:rsidTr="003D5BE4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6FAD4" w14:textId="77777777" w:rsidR="000523DD" w:rsidRPr="002E121B" w:rsidRDefault="000523DD" w:rsidP="003D5BE4">
            <w:pPr>
              <w:pStyle w:val="Geenafstand"/>
            </w:pPr>
            <w:r w:rsidRPr="002E121B">
              <w:t>Cognitive impairment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17B"/>
            <w:noWrap/>
            <w:hideMark/>
          </w:tcPr>
          <w:p w14:paraId="29013D75" w14:textId="77777777" w:rsidR="000523DD" w:rsidRPr="002E121B" w:rsidRDefault="000523DD" w:rsidP="003D5BE4">
            <w:pPr>
              <w:pStyle w:val="Geenafstand"/>
              <w:rPr>
                <w:rFonts w:ascii="Arial" w:hAnsi="Arial" w:cs="Arial"/>
              </w:rPr>
            </w:pPr>
            <w:r w:rsidRPr="002E121B">
              <w:rPr>
                <w:rFonts w:ascii="Arial" w:hAnsi="Arial" w:cs="Arial"/>
              </w:rPr>
              <w:t>20</w:t>
            </w:r>
          </w:p>
        </w:tc>
      </w:tr>
      <w:tr w:rsidR="000523DD" w:rsidRPr="00E472A5" w14:paraId="7CC86F5B" w14:textId="77777777" w:rsidTr="003D5BE4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D16D5" w14:textId="77777777" w:rsidR="000523DD" w:rsidRPr="002E121B" w:rsidRDefault="000523DD" w:rsidP="003D5BE4">
            <w:pPr>
              <w:pStyle w:val="Geenafstand"/>
            </w:pPr>
            <w:r w:rsidRPr="002E121B">
              <w:t>Extreme underweight (BMI ≤20)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576"/>
            <w:noWrap/>
            <w:hideMark/>
          </w:tcPr>
          <w:p w14:paraId="35619CC8" w14:textId="77777777" w:rsidR="000523DD" w:rsidRPr="002E121B" w:rsidRDefault="000523DD" w:rsidP="003D5BE4">
            <w:pPr>
              <w:pStyle w:val="Geenafstand"/>
              <w:rPr>
                <w:rFonts w:ascii="Arial" w:hAnsi="Arial" w:cs="Arial"/>
              </w:rPr>
            </w:pPr>
            <w:r w:rsidRPr="002E121B">
              <w:rPr>
                <w:rFonts w:ascii="Arial" w:hAnsi="Arial" w:cs="Arial"/>
              </w:rPr>
              <w:t>14</w:t>
            </w:r>
          </w:p>
        </w:tc>
      </w:tr>
      <w:tr w:rsidR="000523DD" w:rsidRPr="00E472A5" w14:paraId="0560A320" w14:textId="77777777" w:rsidTr="003D5BE4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4F9EF" w14:textId="77777777" w:rsidR="000523DD" w:rsidRPr="002E121B" w:rsidRDefault="000523DD" w:rsidP="003D5BE4">
            <w:pPr>
              <w:pStyle w:val="Geenafstand"/>
            </w:pPr>
            <w:r w:rsidRPr="002E121B">
              <w:t>Liver cirrhosis (Child Pugh class A-B)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971"/>
            <w:noWrap/>
            <w:hideMark/>
          </w:tcPr>
          <w:p w14:paraId="2CD513AD" w14:textId="77777777" w:rsidR="000523DD" w:rsidRPr="002E121B" w:rsidRDefault="000523DD" w:rsidP="003D5BE4">
            <w:pPr>
              <w:pStyle w:val="Geenafstand"/>
              <w:rPr>
                <w:rFonts w:ascii="Arial" w:hAnsi="Arial" w:cs="Arial"/>
              </w:rPr>
            </w:pPr>
            <w:r w:rsidRPr="002E121B">
              <w:rPr>
                <w:rFonts w:ascii="Arial" w:hAnsi="Arial" w:cs="Arial"/>
              </w:rPr>
              <w:t>8</w:t>
            </w:r>
          </w:p>
        </w:tc>
      </w:tr>
      <w:tr w:rsidR="000523DD" w:rsidRPr="00E472A5" w14:paraId="0FC9F373" w14:textId="77777777" w:rsidTr="003D5BE4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EBCD8" w14:textId="77777777" w:rsidR="000523DD" w:rsidRPr="002E121B" w:rsidRDefault="000523DD" w:rsidP="003D5BE4">
            <w:pPr>
              <w:pStyle w:val="Geenafstand"/>
            </w:pPr>
            <w:r w:rsidRPr="002E121B">
              <w:t xml:space="preserve">Indication for urgent, non-cardiac surgery, whereby … 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470"/>
            <w:noWrap/>
            <w:hideMark/>
          </w:tcPr>
          <w:p w14:paraId="387F897B" w14:textId="77777777" w:rsidR="000523DD" w:rsidRPr="002E121B" w:rsidRDefault="000523DD" w:rsidP="003D5BE4">
            <w:pPr>
              <w:pStyle w:val="Geenafstand"/>
              <w:rPr>
                <w:rFonts w:ascii="Arial" w:hAnsi="Arial" w:cs="Arial"/>
              </w:rPr>
            </w:pPr>
            <w:r w:rsidRPr="002E121B">
              <w:rPr>
                <w:rFonts w:ascii="Arial" w:hAnsi="Arial" w:cs="Arial"/>
              </w:rPr>
              <w:t>7</w:t>
            </w:r>
          </w:p>
        </w:tc>
      </w:tr>
      <w:tr w:rsidR="000523DD" w:rsidRPr="00E472A5" w14:paraId="716528A7" w14:textId="77777777" w:rsidTr="003D5BE4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D4C5B" w14:textId="77777777" w:rsidR="000523DD" w:rsidRPr="002E121B" w:rsidRDefault="000523DD" w:rsidP="003D5BE4">
            <w:pPr>
              <w:pStyle w:val="Geenafstand"/>
            </w:pPr>
            <w:r w:rsidRPr="002E121B">
              <w:t xml:space="preserve">Thorax deformity 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26C"/>
            <w:noWrap/>
            <w:hideMark/>
          </w:tcPr>
          <w:p w14:paraId="34B72723" w14:textId="77777777" w:rsidR="000523DD" w:rsidRPr="002E121B" w:rsidRDefault="000523DD" w:rsidP="003D5BE4">
            <w:pPr>
              <w:pStyle w:val="Geenafstand"/>
              <w:rPr>
                <w:rFonts w:ascii="Arial" w:hAnsi="Arial" w:cs="Arial"/>
              </w:rPr>
            </w:pPr>
            <w:r w:rsidRPr="002E121B">
              <w:rPr>
                <w:rFonts w:ascii="Arial" w:hAnsi="Arial" w:cs="Arial"/>
              </w:rPr>
              <w:t>3</w:t>
            </w:r>
          </w:p>
        </w:tc>
      </w:tr>
      <w:tr w:rsidR="000523DD" w:rsidRPr="00E472A5" w14:paraId="5FF6E473" w14:textId="77777777" w:rsidTr="003D5BE4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57EAF" w14:textId="77777777" w:rsidR="000523DD" w:rsidRPr="002E121B" w:rsidRDefault="000523DD" w:rsidP="003D5BE4">
            <w:pPr>
              <w:pStyle w:val="Geenafstand"/>
            </w:pPr>
            <w:r w:rsidRPr="002E121B">
              <w:t>No prognosis improvement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hideMark/>
          </w:tcPr>
          <w:p w14:paraId="2969EEB2" w14:textId="77777777" w:rsidR="000523DD" w:rsidRPr="002E121B" w:rsidRDefault="000523DD" w:rsidP="003D5BE4">
            <w:pPr>
              <w:pStyle w:val="Geenafstand"/>
              <w:rPr>
                <w:rFonts w:ascii="Arial" w:hAnsi="Arial" w:cs="Arial"/>
              </w:rPr>
            </w:pPr>
            <w:r w:rsidRPr="002E121B">
              <w:rPr>
                <w:rFonts w:ascii="Arial" w:hAnsi="Arial" w:cs="Arial"/>
              </w:rPr>
              <w:t>1</w:t>
            </w:r>
          </w:p>
        </w:tc>
      </w:tr>
      <w:tr w:rsidR="000523DD" w:rsidRPr="00E472A5" w14:paraId="32E76108" w14:textId="77777777" w:rsidTr="003D5BE4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6FC0D" w14:textId="77777777" w:rsidR="000523DD" w:rsidRPr="002E121B" w:rsidRDefault="000523DD" w:rsidP="003D5BE4">
            <w:pPr>
              <w:pStyle w:val="Geenafstand"/>
            </w:pPr>
            <w:r w:rsidRPr="002E121B">
              <w:t>Life exptancy &lt; 1 year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hideMark/>
          </w:tcPr>
          <w:p w14:paraId="2A204442" w14:textId="77777777" w:rsidR="000523DD" w:rsidRPr="002E121B" w:rsidRDefault="000523DD" w:rsidP="003D5BE4">
            <w:pPr>
              <w:pStyle w:val="Geenafstand"/>
              <w:rPr>
                <w:rFonts w:ascii="Arial" w:hAnsi="Arial" w:cs="Arial"/>
              </w:rPr>
            </w:pPr>
            <w:r w:rsidRPr="002E121B">
              <w:rPr>
                <w:rFonts w:ascii="Arial" w:hAnsi="Arial" w:cs="Arial"/>
              </w:rPr>
              <w:t>1</w:t>
            </w:r>
          </w:p>
        </w:tc>
      </w:tr>
    </w:tbl>
    <w:p w14:paraId="71824D90" w14:textId="77777777" w:rsidR="000523DD" w:rsidRDefault="000523DD" w:rsidP="000523DD">
      <w:r w:rsidRPr="00E472A5">
        <w:t>* BMI: body mass index; CVA: cerebrovascular accident; GFR: glomerular filtration rate; OHO: open heart operation; PHT: pulmonary hypertension; TIA: transient ischemic attack</w:t>
      </w:r>
    </w:p>
    <w:p w14:paraId="2EE68F77" w14:textId="77777777" w:rsidR="006D4F74" w:rsidRDefault="006D4F74"/>
    <w:sectPr w:rsidR="006D4F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23DD"/>
    <w:rsid w:val="000523DD"/>
    <w:rsid w:val="006D4F74"/>
    <w:rsid w:val="009148EE"/>
    <w:rsid w:val="00B639B7"/>
    <w:rsid w:val="00F42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BF9BE8B"/>
  <w15:chartTrackingRefBased/>
  <w15:docId w15:val="{6B74AEBC-4E1F-4548-8B0F-20C6DCD5F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523DD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0523D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Geenafstand">
    <w:name w:val="No Spacing"/>
    <w:link w:val="GeenafstandChar"/>
    <w:uiPriority w:val="1"/>
    <w:qFormat/>
    <w:rsid w:val="000523DD"/>
    <w:pPr>
      <w:spacing w:after="0" w:line="240" w:lineRule="auto"/>
    </w:pPr>
    <w:rPr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0523D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1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tharina Ziekenhuis Eindhoven</Company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Eerdekens</dc:creator>
  <cp:keywords/>
  <dc:description/>
  <cp:lastModifiedBy>BL</cp:lastModifiedBy>
  <cp:revision>4</cp:revision>
  <dcterms:created xsi:type="dcterms:W3CDTF">2023-07-21T08:21:00Z</dcterms:created>
  <dcterms:modified xsi:type="dcterms:W3CDTF">2023-07-24T09:05:00Z</dcterms:modified>
</cp:coreProperties>
</file>